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A1334" w14:textId="77777777" w:rsidR="00D34FB5" w:rsidRPr="005F2A4D" w:rsidRDefault="00D34FB5" w:rsidP="00D34FB5">
      <w:pPr>
        <w:jc w:val="lowKashida"/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</w:pPr>
      <w:r w:rsidRPr="005F2A4D">
        <w:rPr>
          <w:rFonts w:asciiTheme="majorBidi" w:hAnsiTheme="majorBidi" w:cstheme="majorBidi"/>
          <w:b/>
          <w:color w:val="000000" w:themeColor="text1"/>
        </w:rPr>
        <w:t>Table 10:</w:t>
      </w:r>
      <w:r w:rsidRPr="005F2A4D">
        <w:rPr>
          <w:rFonts w:asciiTheme="majorBidi" w:hAnsiTheme="majorBidi" w:cstheme="majorBidi"/>
          <w:bCs/>
          <w:color w:val="000000" w:themeColor="text1"/>
        </w:rPr>
        <w:t xml:space="preserve"> Comparison </w:t>
      </w:r>
      <w:r w:rsidRPr="005F2A4D">
        <w:rPr>
          <w:bCs/>
          <w:color w:val="000000" w:themeColor="text1"/>
        </w:rPr>
        <w:t>of</w:t>
      </w:r>
      <w:r w:rsidRPr="005F2A4D">
        <w:rPr>
          <w:rFonts w:asciiTheme="majorBidi" w:hAnsiTheme="majorBidi" w:cstheme="majorBidi"/>
          <w:bCs/>
          <w:color w:val="000000" w:themeColor="text1"/>
        </w:rPr>
        <w:t xml:space="preserve"> disease characteristics and use of biological therapy</w:t>
      </w:r>
      <w:r w:rsidRPr="005F2A4D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5F2A4D">
        <w:rPr>
          <w:bCs/>
          <w:color w:val="000000" w:themeColor="text1"/>
        </w:rPr>
        <w:t>between 1</w:t>
      </w:r>
      <w:r w:rsidRPr="005F2A4D">
        <w:rPr>
          <w:bCs/>
          <w:color w:val="000000" w:themeColor="text1"/>
          <w:vertAlign w:val="superscript"/>
        </w:rPr>
        <w:t>st</w:t>
      </w:r>
      <w:r w:rsidRPr="005F2A4D">
        <w:rPr>
          <w:bCs/>
          <w:color w:val="000000" w:themeColor="text1"/>
        </w:rPr>
        <w:t xml:space="preserve"> degree relatives, 2</w:t>
      </w:r>
      <w:r w:rsidRPr="005F2A4D">
        <w:rPr>
          <w:bCs/>
          <w:color w:val="000000" w:themeColor="text1"/>
          <w:vertAlign w:val="superscript"/>
        </w:rPr>
        <w:t>nd</w:t>
      </w:r>
      <w:r w:rsidRPr="005F2A4D">
        <w:rPr>
          <w:bCs/>
          <w:color w:val="000000" w:themeColor="text1"/>
        </w:rPr>
        <w:t xml:space="preserve"> degree relatives and group B</w:t>
      </w:r>
    </w:p>
    <w:tbl>
      <w:tblPr>
        <w:tblW w:w="500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91"/>
        <w:gridCol w:w="1455"/>
        <w:gridCol w:w="988"/>
        <w:gridCol w:w="908"/>
        <w:gridCol w:w="908"/>
        <w:gridCol w:w="706"/>
        <w:gridCol w:w="584"/>
        <w:gridCol w:w="480"/>
        <w:gridCol w:w="480"/>
        <w:gridCol w:w="480"/>
      </w:tblGrid>
      <w:tr w:rsidR="00D34FB5" w:rsidRPr="00D34FB5" w14:paraId="48E0AF6C" w14:textId="77777777" w:rsidTr="007333C9">
        <w:trPr>
          <w:cantSplit/>
          <w:jc w:val="center"/>
        </w:trPr>
        <w:tc>
          <w:tcPr>
            <w:tcW w:w="1997" w:type="pct"/>
            <w:gridSpan w:val="2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6F8B5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53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41F74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1st degree</w:t>
            </w:r>
          </w:p>
        </w:tc>
        <w:tc>
          <w:tcPr>
            <w:tcW w:w="551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B7405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2nd degree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2B5D1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Group B</w:t>
            </w:r>
          </w:p>
        </w:tc>
        <w:tc>
          <w:tcPr>
            <w:tcW w:w="344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9FD46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Test value</w:t>
            </w:r>
          </w:p>
        </w:tc>
        <w:tc>
          <w:tcPr>
            <w:tcW w:w="267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A4A6C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P-value</w:t>
            </w:r>
          </w:p>
        </w:tc>
        <w:tc>
          <w:tcPr>
            <w:tcW w:w="242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9FB41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P1</w:t>
            </w:r>
          </w:p>
        </w:tc>
        <w:tc>
          <w:tcPr>
            <w:tcW w:w="255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CD3B1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P2</w:t>
            </w:r>
          </w:p>
        </w:tc>
        <w:tc>
          <w:tcPr>
            <w:tcW w:w="254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61901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P3</w:t>
            </w:r>
          </w:p>
        </w:tc>
      </w:tr>
      <w:tr w:rsidR="00D34FB5" w:rsidRPr="00D34FB5" w14:paraId="48719304" w14:textId="77777777" w:rsidTr="007333C9">
        <w:trPr>
          <w:cantSplit/>
          <w:jc w:val="center"/>
        </w:trPr>
        <w:tc>
          <w:tcPr>
            <w:tcW w:w="1997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B6948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5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6C03A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No. = 18</w:t>
            </w:r>
          </w:p>
        </w:tc>
        <w:tc>
          <w:tcPr>
            <w:tcW w:w="55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D457E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No. = 12</w:t>
            </w:r>
          </w:p>
        </w:tc>
        <w:tc>
          <w:tcPr>
            <w:tcW w:w="5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3D5B6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  <w:t>No. = 60</w:t>
            </w:r>
          </w:p>
        </w:tc>
        <w:tc>
          <w:tcPr>
            <w:tcW w:w="344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E9B0B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2CBB2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140E1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6CB90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9024DD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16F5167D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21CCB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lcerative/Crohn's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7F85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lcerative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E728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2 (66.7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D625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66.7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F36D2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9 (65.0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ED26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25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96D9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988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EF77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8DC3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53E13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251D42F1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36C82C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E16C6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Crohn's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076A2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33.3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812F3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 (33.3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FE30C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1 (35.0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2A1C7D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37C478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1D066A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2FEC40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2B2EC3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00D831E7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DE82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Disease severity by Truelove criteria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09CE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ild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0175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16.7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BB709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2.5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DC305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5.4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377CC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.761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BC6B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67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28F0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F5DCC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2B07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6D7F604C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F23A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7114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oderate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FFB0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 (41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DCEF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75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91BD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1 (29.7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06DDF9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227B7F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8CA42C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271567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0DE7B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602387C6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A9E376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BF29C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ever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B2913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 (41.7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7976E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2.5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D3047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4 (64.9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75EF17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06250D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C38C6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6ED94B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36F4E8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77820E8B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1C99C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ayo score in ulcerative colitis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397B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edian (IQR)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204B6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6 - 9.5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FA8FC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7 - 9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6AB6C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1 (9 - 11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4042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2.646≠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04E2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02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3A71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814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DAAD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11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FEE9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02</w:t>
            </w:r>
          </w:p>
        </w:tc>
      </w:tr>
      <w:tr w:rsidR="00D34FB5" w:rsidRPr="00D34FB5" w14:paraId="1D7010EF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374E0F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E6F79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ang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B51480" w14:textId="668D0EED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4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12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E058A0" w14:textId="48BF9525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5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9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B4E211" w14:textId="67733B5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4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12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8518E4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BCB128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8939B3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1B7623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33F461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7A5E3B20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665F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ayo endoscopic scoring system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3411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edian (IQR)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634A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2 - 3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3FB8C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2 - 2.5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A05B4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2 - 3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B448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1.237≠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FF72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04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19A1C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863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F5C5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07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66D09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07</w:t>
            </w:r>
          </w:p>
        </w:tc>
      </w:tr>
      <w:tr w:rsidR="00D34FB5" w:rsidRPr="00D34FB5" w14:paraId="5E31CAEC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0F32E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1FF67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ang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3F48C9" w14:textId="0690969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3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D83623" w14:textId="6ED00B96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3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A1C4F2" w14:textId="21C5F176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3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30D1E8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958033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081643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EEDC9F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36A404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4F12002F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2B0B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Location of disease in UC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82A61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ectal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2B788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8.3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AE22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25.0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81C9C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5.1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7B80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(3.987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CD13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408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32CE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E98C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17AB4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6D601897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DE0F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5D8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Left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01E6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 (33.3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AF4E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37.5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18D6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2 (30.8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F9A28D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1EA9E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6A152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FB994F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D958D7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04A13CCD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9C527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4719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Pancoliti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6062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7 (58.3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6891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37.5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6147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5 (64.1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BCF72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622A5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FE6A7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F487AC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9A184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48AC4809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6272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953E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Pouchitis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53A2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4FDE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E4E6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103AA0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49DAC4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E5DC7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4739B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77EDB3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55B52CAA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4545B9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49521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Ileal affection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DE3D3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DEC45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2017C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0.0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13CE7A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8902B5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DDB867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9C35A2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67585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64745B39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7F69E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Crohn's disease activity index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0E64D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edian (IQR)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40309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91.5 (149 - 220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9648C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85 (171 - 259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2243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87 (161 - 351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39DA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.011≠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4FE4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603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C542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75ED2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7005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045E0D5F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DC893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884E2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ang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2B2C34" w14:textId="19FAD39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34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267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4B67EE" w14:textId="590A1F0B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61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329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DF19A3" w14:textId="2E446004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39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452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4E7511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91FA9A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EBBC5D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A13A4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845446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31FB4E8C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3A2D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implified Crohn's activity index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FB0E3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edian (IQR)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5C197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5 - 6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4A7FE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 (5 - 6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1A2B1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5 - 7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31D1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.699≠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EF29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428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E37E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405C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E107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7250E364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101211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5FF74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ang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9D4869" w14:textId="3520C8EF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5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7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FCF39" w14:textId="543EFA6A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5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7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ED607A" w14:textId="31615C45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5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8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A9AE69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38CE02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E804C4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AFC03C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129F96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6AF34385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30559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Location of disease in Crohn's disease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4F2DE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Colonic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A0164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6.7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82D63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0.0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5FE51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 (23.8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3EA7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.905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A7760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206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8DD3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B50A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5145E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50C39597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243A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9F45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Ileal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0BBC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6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07DE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B2B7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38.1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DF233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E56A42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E589B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CE05DB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677E61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084D6CAA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E9E6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F48A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Ileocolonic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419D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 (66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05D1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 (10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1261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38.1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C6ED9D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A790E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E6FB80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EF4B06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C20258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04FC2C35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E727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9848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mall bowel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F598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AB2B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6D71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25970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D20621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E6068D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A3FC4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12957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2E20AB16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388F0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4962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Gastric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0308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1876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4394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8A6683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F8860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3BA7E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2A4C9B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6DC57C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7731BE7F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650488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FA4AB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Ileocecal &amp; gastric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111DC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AF55B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776CA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190E89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F38989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943A71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36EC27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B278BF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1A47A0AD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6615A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Dysplasia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5AA4A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No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6C735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7 (94.4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91991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1 (91.7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A9C71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55 (91.7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4793B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.137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BF0C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711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1262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1D63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F5298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6A682B54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BC4E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D59F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Low grade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0106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5.6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0F19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108F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5.0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CA1E72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2D09C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CDCC58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C92824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B9D3E3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37FBC76B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53189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E277D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High-grade adenocarcinoma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1BAAD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77295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8.3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78EF6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3.3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28425B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2A8CB2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0859A6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0819DC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78F1A96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27182DEB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E2AA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se of biological therapy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58061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Yes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ED7E2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2 (66.7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0CD4E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50.0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FEFF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4 (40.0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4C47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.018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E21A3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134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149C1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56F6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FBA3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36C7970C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A66AF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6229F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No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F1F22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33.3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E4A0B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50.0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F5287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6 (60.0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91E8E0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43CC91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AFA4F1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FB81A5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4D83DC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06862F7C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FA7C5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Type of used biological therapy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807B9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Infliximab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2C20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46.2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AA3C6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33.3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C9F5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9 (37.5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A084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.138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7D4C3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804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0A71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6F0CB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045E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62EBFAF1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8563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FDE8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Adalilumab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8F8D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23.1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F76D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5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E35E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8 (33.3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9689B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12D8D7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B97F3B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F6E11F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B33B0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256B7AC7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06DE5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AEC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stekinumab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751C6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7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9035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184A9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12.5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5B046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C41E4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BC9B12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9E039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FFC198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185F40C4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51E30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E9ED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Infliximab &amp; </w:t>
            </w: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stekinumab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0732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15.4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E58D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3EAE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8.3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766965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5A2C1A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FEBFE1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B8034D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78E11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6215F6CE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444EC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F359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Infliximab &amp; </w:t>
            </w: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adalilumab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86B2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7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47E8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(0 (0.0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6F16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4.2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8191AD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27C36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E805F0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DCB294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FB3B1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3D438AE3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AA31C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454DB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Adalilumab</w:t>
            </w:r>
            <w:proofErr w:type="spellEnd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 &amp; </w:t>
            </w: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ustekinumab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C2D02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0.0%)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B73E62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6.7%)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E0F88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4.2%)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DAA9B4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514870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F8DF2C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3A6F20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6A0435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466D9D78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4081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Time from starting first biologics (years)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27748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Mean±SD</w:t>
            </w:r>
            <w:proofErr w:type="spellEnd"/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AAF64BF" w14:textId="07E6DED2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5.31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± 3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54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5B8C237" w14:textId="2C8E6C48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2.67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± 0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82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3BFF6EC1" w14:textId="12E82178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3.27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± 1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88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8B37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.733•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1A7FE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33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A85CF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33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DC207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019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5DC35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588</w:t>
            </w:r>
          </w:p>
        </w:tc>
      </w:tr>
      <w:tr w:rsidR="00D34FB5" w:rsidRPr="00D34FB5" w14:paraId="5D88551C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63ED19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FC901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Range</w:t>
            </w:r>
          </w:p>
        </w:tc>
        <w:tc>
          <w:tcPr>
            <w:tcW w:w="53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E3169CD" w14:textId="4E88F77B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1.00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13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00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8B498F8" w14:textId="297617BA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2.00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4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00</w:t>
            </w:r>
          </w:p>
        </w:tc>
        <w:tc>
          <w:tcPr>
            <w:tcW w:w="5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35D1E1C" w14:textId="66117FDB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0.50 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– 7</w:t>
            </w: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.00</w:t>
            </w:r>
          </w:p>
        </w:tc>
        <w:tc>
          <w:tcPr>
            <w:tcW w:w="34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65904F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206E0B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72A6E9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1E090F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25F08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464CCE46" w14:textId="77777777" w:rsidTr="007333C9">
        <w:trPr>
          <w:cantSplit/>
          <w:jc w:val="center"/>
        </w:trPr>
        <w:tc>
          <w:tcPr>
            <w:tcW w:w="116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36019E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Cause of using biological therapy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E8DA3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 xml:space="preserve">Steroid </w:t>
            </w:r>
            <w:proofErr w:type="spellStart"/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dependant</w:t>
            </w:r>
            <w:proofErr w:type="spellEnd"/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079B2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6 (46.2%)</w:t>
            </w:r>
          </w:p>
        </w:tc>
        <w:tc>
          <w:tcPr>
            <w:tcW w:w="5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D85C6C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33.3%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5E5D9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1 (47.8%)</w:t>
            </w:r>
          </w:p>
        </w:tc>
        <w:tc>
          <w:tcPr>
            <w:tcW w:w="34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3A740E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.372*</w:t>
            </w:r>
          </w:p>
        </w:tc>
        <w:tc>
          <w:tcPr>
            <w:tcW w:w="2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3081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.626</w:t>
            </w:r>
          </w:p>
        </w:tc>
        <w:tc>
          <w:tcPr>
            <w:tcW w:w="242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DA2D6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B9F9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  <w:tc>
          <w:tcPr>
            <w:tcW w:w="25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F6CE14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-</w:t>
            </w:r>
          </w:p>
        </w:tc>
      </w:tr>
      <w:tr w:rsidR="00D34FB5" w:rsidRPr="00D34FB5" w14:paraId="51A6942A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23AC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4EA7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teroid resistant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37D60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4 (30.8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D6A7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33.3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97573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9 (39.1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EBBA2D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F63F7F7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92C85FC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C1D0AC9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1338CA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19762A74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EF861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B9B5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Extraintestinal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46858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7.7%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3FA3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6.7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21E51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3 (13.0%)</w:t>
            </w:r>
          </w:p>
        </w:tc>
        <w:tc>
          <w:tcPr>
            <w:tcW w:w="34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F1CE3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980BDB8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AFAF610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BEA2D3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479386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  <w:tr w:rsidR="00D34FB5" w:rsidRPr="00D34FB5" w14:paraId="6E911EFA" w14:textId="77777777" w:rsidTr="007333C9">
        <w:trPr>
          <w:cantSplit/>
          <w:jc w:val="center"/>
        </w:trPr>
        <w:tc>
          <w:tcPr>
            <w:tcW w:w="1166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4765D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83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1B417F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Fistula</w:t>
            </w:r>
          </w:p>
        </w:tc>
        <w:tc>
          <w:tcPr>
            <w:tcW w:w="53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AC9527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2 (15.4%)</w:t>
            </w:r>
          </w:p>
        </w:tc>
        <w:tc>
          <w:tcPr>
            <w:tcW w:w="55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E2E84A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1 (16.7%)</w:t>
            </w:r>
          </w:p>
        </w:tc>
        <w:tc>
          <w:tcPr>
            <w:tcW w:w="552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F620AD" w14:textId="77777777" w:rsidR="00D34FB5" w:rsidRPr="00D34FB5" w:rsidRDefault="00D34FB5" w:rsidP="007333C9">
            <w:pPr>
              <w:spacing w:after="0" w:line="240" w:lineRule="auto"/>
              <w:ind w:left="-57" w:right="-57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  <w:r w:rsidRPr="00D34FB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0 (0.0%)</w:t>
            </w:r>
          </w:p>
        </w:tc>
        <w:tc>
          <w:tcPr>
            <w:tcW w:w="344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A502C64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67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0C3E43A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42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06176522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5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4A8F7795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  <w:tc>
          <w:tcPr>
            <w:tcW w:w="254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CEB6BBD" w14:textId="77777777" w:rsidR="00D34FB5" w:rsidRPr="00D34FB5" w:rsidRDefault="00D34FB5" w:rsidP="007333C9">
            <w:pPr>
              <w:spacing w:after="0" w:line="240" w:lineRule="auto"/>
              <w:ind w:left="-57" w:right="-57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ar-EG"/>
              </w:rPr>
            </w:pPr>
          </w:p>
        </w:tc>
      </w:tr>
    </w:tbl>
    <w:p w14:paraId="505E5D9F" w14:textId="77777777" w:rsidR="00D34FB5" w:rsidRPr="0045234C" w:rsidRDefault="00D34FB5" w:rsidP="00D34FB5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45234C">
        <w:rPr>
          <w:color w:val="000000" w:themeColor="text1"/>
          <w:sz w:val="16"/>
          <w:szCs w:val="16"/>
          <w:lang w:val="en-US" w:bidi="ar-EG"/>
        </w:rPr>
        <w:t xml:space="preserve">*: Chi-square test; •: One Way ANOVA test; ≠: </w:t>
      </w:r>
      <w:proofErr w:type="spellStart"/>
      <w:r w:rsidRPr="0045234C">
        <w:rPr>
          <w:color w:val="000000" w:themeColor="text1"/>
          <w:sz w:val="16"/>
          <w:szCs w:val="16"/>
          <w:lang w:val="en-US" w:bidi="ar-EG"/>
        </w:rPr>
        <w:t>Kruskall</w:t>
      </w:r>
      <w:proofErr w:type="spellEnd"/>
      <w:r w:rsidRPr="0045234C">
        <w:rPr>
          <w:color w:val="000000" w:themeColor="text1"/>
          <w:sz w:val="16"/>
          <w:szCs w:val="16"/>
          <w:lang w:val="en-US" w:bidi="ar-EG"/>
        </w:rPr>
        <w:t>-</w:t>
      </w:r>
      <w:proofErr w:type="gramStart"/>
      <w:r w:rsidRPr="0045234C">
        <w:rPr>
          <w:color w:val="000000" w:themeColor="text1"/>
          <w:sz w:val="16"/>
          <w:szCs w:val="16"/>
          <w:lang w:val="en-US" w:bidi="ar-EG"/>
        </w:rPr>
        <w:t>Wallis</w:t>
      </w:r>
      <w:proofErr w:type="gramEnd"/>
      <w:r w:rsidRPr="0045234C">
        <w:rPr>
          <w:color w:val="000000" w:themeColor="text1"/>
          <w:sz w:val="16"/>
          <w:szCs w:val="16"/>
          <w:lang w:val="en-US" w:bidi="ar-EG"/>
        </w:rPr>
        <w:t xml:space="preserve"> test </w:t>
      </w:r>
    </w:p>
    <w:p w14:paraId="4F3A7FE4" w14:textId="77777777" w:rsidR="00D34FB5" w:rsidRPr="005F2A4D" w:rsidRDefault="00D34FB5" w:rsidP="00D34FB5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t>P1: Comparison between 1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st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2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nd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</w:t>
      </w:r>
    </w:p>
    <w:p w14:paraId="12493395" w14:textId="77777777" w:rsidR="00D34FB5" w:rsidRPr="005F2A4D" w:rsidRDefault="00D34FB5" w:rsidP="00D34FB5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t>P2: Comparison between 1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st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group B </w:t>
      </w:r>
    </w:p>
    <w:p w14:paraId="1D4CA83C" w14:textId="77777777" w:rsidR="00D34FB5" w:rsidRPr="005F2A4D" w:rsidRDefault="00D34FB5" w:rsidP="00D34FB5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t>P3: Comparison between 2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nd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group B </w:t>
      </w:r>
    </w:p>
    <w:p w14:paraId="20DEB5C1" w14:textId="77777777" w:rsidR="00D34FB5" w:rsidRPr="005F2A4D" w:rsidRDefault="00D34FB5" w:rsidP="00D34FB5">
      <w:pPr>
        <w:spacing w:before="120" w:after="120"/>
        <w:jc w:val="lowKashida"/>
        <w:rPr>
          <w:rFonts w:asciiTheme="majorBidi" w:hAnsiTheme="majorBidi" w:cstheme="majorBidi"/>
          <w:b/>
          <w:color w:val="000000" w:themeColor="text1"/>
          <w:lang w:val="en-US"/>
        </w:rPr>
      </w:pPr>
    </w:p>
    <w:p w14:paraId="2823422E" w14:textId="77777777" w:rsidR="00752388" w:rsidRPr="00D34FB5" w:rsidRDefault="00752388" w:rsidP="00D34FB5">
      <w:pPr>
        <w:rPr>
          <w:sz w:val="22"/>
          <w:szCs w:val="22"/>
        </w:rPr>
      </w:pPr>
    </w:p>
    <w:sectPr w:rsidR="00752388" w:rsidRPr="00D34FB5" w:rsidSect="00D34FB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B5"/>
    <w:rsid w:val="000F7A27"/>
    <w:rsid w:val="002151F8"/>
    <w:rsid w:val="00752388"/>
    <w:rsid w:val="00A26846"/>
    <w:rsid w:val="00B011F3"/>
    <w:rsid w:val="00D34FB5"/>
    <w:rsid w:val="00E2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5983C"/>
  <w15:chartTrackingRefBased/>
  <w15:docId w15:val="{BD8B10C7-A401-4D11-993A-CEA47E40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B5"/>
    <w:pPr>
      <w:spacing w:line="480" w:lineRule="auto"/>
    </w:pPr>
    <w:rPr>
      <w:rFonts w:ascii="Times New Roman" w:eastAsia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FB5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FB5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FB5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FB5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FB5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FB5"/>
    <w:pPr>
      <w:keepNext/>
      <w:keepLines/>
      <w:bidi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FB5"/>
    <w:pPr>
      <w:keepNext/>
      <w:keepLines/>
      <w:bidi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FB5"/>
    <w:pPr>
      <w:keepNext/>
      <w:keepLines/>
      <w:bidi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FB5"/>
    <w:pPr>
      <w:keepNext/>
      <w:keepLines/>
      <w:bidi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FB5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4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FB5"/>
    <w:pPr>
      <w:numPr>
        <w:ilvl w:val="1"/>
      </w:numPr>
      <w:bidi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4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FB5"/>
    <w:pPr>
      <w:bidi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4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FB5"/>
    <w:pPr>
      <w:bidi/>
      <w:spacing w:line="278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4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bakr kamal</dc:creator>
  <cp:keywords/>
  <dc:description/>
  <cp:lastModifiedBy>abobakr kamal</cp:lastModifiedBy>
  <cp:revision>1</cp:revision>
  <dcterms:created xsi:type="dcterms:W3CDTF">2025-10-26T15:25:00Z</dcterms:created>
  <dcterms:modified xsi:type="dcterms:W3CDTF">2025-10-26T15:31:00Z</dcterms:modified>
</cp:coreProperties>
</file>